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40" w:type="dxa"/>
        <w:tblLook w:val="04A0" w:firstRow="1" w:lastRow="0" w:firstColumn="1" w:lastColumn="0" w:noHBand="0" w:noVBand="1"/>
      </w:tblPr>
      <w:tblGrid>
        <w:gridCol w:w="1328"/>
        <w:gridCol w:w="1649"/>
        <w:gridCol w:w="2373"/>
        <w:gridCol w:w="1000"/>
        <w:gridCol w:w="756"/>
        <w:gridCol w:w="1058"/>
        <w:gridCol w:w="876"/>
      </w:tblGrid>
      <w:tr w:rsidR="00CB31C6" w:rsidRPr="0064324D" w14:paraId="56E90697" w14:textId="77777777" w:rsidTr="00127336">
        <w:trPr>
          <w:trHeight w:val="585"/>
        </w:trPr>
        <w:tc>
          <w:tcPr>
            <w:tcW w:w="53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7B515" w14:textId="77777777" w:rsidR="00CB31C6" w:rsidRPr="0064324D" w:rsidRDefault="00CB31C6" w:rsidP="00127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000000"/>
            </w:tcBorders>
            <w:shd w:val="clear" w:color="000000" w:fill="FFFFFF"/>
            <w:hideMark/>
          </w:tcPr>
          <w:p w14:paraId="095ABE13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bsolute mean displacement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793A9167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elative mean displacement</w:t>
            </w:r>
          </w:p>
        </w:tc>
      </w:tr>
      <w:tr w:rsidR="00CB31C6" w:rsidRPr="0064324D" w14:paraId="7F4B0328" w14:textId="77777777" w:rsidTr="00127336">
        <w:trPr>
          <w:trHeight w:val="480"/>
        </w:trPr>
        <w:tc>
          <w:tcPr>
            <w:tcW w:w="535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B788" w14:textId="77777777" w:rsidR="00CB31C6" w:rsidRPr="0064324D" w:rsidRDefault="00CB31C6" w:rsidP="00127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C3ACBA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C650FB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1D9F4D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518F3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CB31C6" w:rsidRPr="0064324D" w14:paraId="52138826" w14:textId="77777777" w:rsidTr="00127336">
        <w:trPr>
          <w:trHeight w:val="107"/>
        </w:trPr>
        <w:tc>
          <w:tcPr>
            <w:tcW w:w="90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C51069" w14:textId="77777777" w:rsidR="00CB31C6" w:rsidRPr="00C00EBC" w:rsidRDefault="00CB31C6" w:rsidP="00127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00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F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Neurofeedback group</w:t>
            </w:r>
          </w:p>
        </w:tc>
      </w:tr>
      <w:tr w:rsidR="00CB31C6" w:rsidRPr="0064324D" w14:paraId="38D9DF4F" w14:textId="77777777" w:rsidTr="00127336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B0B52" w14:textId="77777777" w:rsidR="00CB31C6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dmann area</w:t>
            </w:r>
          </w:p>
          <w:p w14:paraId="09CE29C0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45FE0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reased connectivit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EE5E6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orsal caudate/AC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2467401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3DD4732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B01142B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36F88A5" w14:textId="77777777" w:rsidR="00CB31C6" w:rsidRPr="00572DAF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2D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32</w:t>
            </w:r>
          </w:p>
        </w:tc>
      </w:tr>
      <w:tr w:rsidR="00CB31C6" w:rsidRPr="0064324D" w14:paraId="3235C208" w14:textId="77777777" w:rsidTr="00127336">
        <w:trPr>
          <w:trHeight w:val="300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8AA79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0B673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reased connectivity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45975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h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4D8A4C4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6359CB8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1C9E415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93FDE08" w14:textId="77777777" w:rsidR="00CB31C6" w:rsidRPr="00572DAF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2DA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8</w:t>
            </w:r>
          </w:p>
        </w:tc>
      </w:tr>
      <w:tr w:rsidR="00CB31C6" w:rsidRPr="0064324D" w14:paraId="0012552D" w14:textId="77777777" w:rsidTr="00127336">
        <w:trPr>
          <w:trHeight w:val="300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180AD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24988" w14:textId="77777777" w:rsidR="00CB31C6" w:rsidRPr="0064324D" w:rsidRDefault="00CB31C6" w:rsidP="00127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BDAB2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ingual gyr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0A1B4E9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6A604BD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A10CC68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17E9476" w14:textId="77777777" w:rsidR="00CB31C6" w:rsidRPr="00572DAF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2DA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6</w:t>
            </w:r>
          </w:p>
        </w:tc>
      </w:tr>
      <w:tr w:rsidR="00CB31C6" w:rsidRPr="0064324D" w14:paraId="39E7BA62" w14:textId="77777777" w:rsidTr="00127336">
        <w:trPr>
          <w:trHeight w:val="300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5ED0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425A2" w14:textId="77777777" w:rsidR="00CB31C6" w:rsidRPr="0064324D" w:rsidRDefault="00CB31C6" w:rsidP="00127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497AF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CC/</w:t>
            </w:r>
            <w:proofErr w:type="spellStart"/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recune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44BFAA0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1DAB519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E626C47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0E0C4B9" w14:textId="77777777" w:rsidR="00CB31C6" w:rsidRPr="00572DAF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2D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62</w:t>
            </w:r>
          </w:p>
        </w:tc>
      </w:tr>
      <w:tr w:rsidR="00CB31C6" w:rsidRPr="0064324D" w14:paraId="0131FF8C" w14:textId="77777777" w:rsidTr="00127336">
        <w:trPr>
          <w:trHeight w:val="495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61EE4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BC9C6" w14:textId="77777777" w:rsidR="00CB31C6" w:rsidRPr="0064324D" w:rsidRDefault="00CB31C6" w:rsidP="00127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88C90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halamus/Basal gang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EF57622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756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9C1E013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9</w:t>
            </w:r>
          </w:p>
        </w:tc>
        <w:tc>
          <w:tcPr>
            <w:tcW w:w="1058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DBE1E0E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876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193E12A" w14:textId="77777777" w:rsidR="00CB31C6" w:rsidRPr="00572DAF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2DA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8</w:t>
            </w:r>
          </w:p>
        </w:tc>
      </w:tr>
      <w:tr w:rsidR="00CB31C6" w:rsidRPr="0064324D" w14:paraId="1F26BCC1" w14:textId="77777777" w:rsidTr="00127336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557ED" w14:textId="77777777" w:rsidR="00CB31C6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dmann area</w:t>
            </w:r>
          </w:p>
          <w:p w14:paraId="11AB168A" w14:textId="77777777" w:rsidR="00CB31C6" w:rsidRPr="0064324D" w:rsidRDefault="00CB31C6" w:rsidP="001273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C5950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reased connectivity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B4036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BEB0BB2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32C685C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9AC60D8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50C2CFC" w14:textId="77777777" w:rsidR="00CB31C6" w:rsidRPr="00572DAF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2DA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3</w:t>
            </w:r>
          </w:p>
        </w:tc>
      </w:tr>
      <w:tr w:rsidR="00CB31C6" w:rsidRPr="0064324D" w14:paraId="2EFF27EA" w14:textId="77777777" w:rsidTr="00127336">
        <w:trPr>
          <w:trHeight w:val="1088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3FF99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14EFE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reased connectivity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0723D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CC/</w:t>
            </w:r>
            <w:proofErr w:type="spellStart"/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recune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4FB73AF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D92057F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5E9BBF8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2DCE30C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6</w:t>
            </w:r>
          </w:p>
        </w:tc>
      </w:tr>
      <w:tr w:rsidR="00CB31C6" w:rsidRPr="0064324D" w14:paraId="76134747" w14:textId="77777777" w:rsidTr="00127336">
        <w:trPr>
          <w:cantSplit/>
          <w:trHeight w:val="70"/>
        </w:trPr>
        <w:tc>
          <w:tcPr>
            <w:tcW w:w="90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B0CB5" w14:textId="77777777" w:rsidR="00CB31C6" w:rsidRPr="00C00EBC" w:rsidRDefault="00CB31C6" w:rsidP="00127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00E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PH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Neurofeedback control group</w:t>
            </w:r>
          </w:p>
        </w:tc>
      </w:tr>
      <w:tr w:rsidR="00CB31C6" w:rsidRPr="0064324D" w14:paraId="189C5563" w14:textId="77777777" w:rsidTr="00127336">
        <w:trPr>
          <w:cantSplit/>
          <w:trHeight w:val="77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27297" w14:textId="77777777" w:rsidR="00CB31C6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dmann area</w:t>
            </w:r>
          </w:p>
          <w:p w14:paraId="5F12F82D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C7B0B5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reased connectivit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D31235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</w:tcPr>
          <w:p w14:paraId="246E37DF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</w:tcPr>
          <w:p w14:paraId="33623DD4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</w:tcPr>
          <w:p w14:paraId="5AEAC35C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5575FD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7</w:t>
            </w:r>
          </w:p>
        </w:tc>
      </w:tr>
      <w:tr w:rsidR="00CB31C6" w:rsidRPr="0064324D" w14:paraId="70761DC3" w14:textId="77777777" w:rsidTr="00127336">
        <w:trPr>
          <w:cantSplit/>
          <w:trHeight w:val="506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46EC9" w14:textId="77777777" w:rsidR="00CB31C6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dmann area</w:t>
            </w:r>
          </w:p>
          <w:p w14:paraId="339AFB39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A48A41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reased connectivit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58C391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</w:tcPr>
          <w:p w14:paraId="3253775B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2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</w:tcPr>
          <w:p w14:paraId="4716A431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</w:tcPr>
          <w:p w14:paraId="4AA5C63D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8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B2F537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7</w:t>
            </w:r>
          </w:p>
        </w:tc>
      </w:tr>
      <w:tr w:rsidR="00CB31C6" w:rsidRPr="0064324D" w14:paraId="4A991D44" w14:textId="77777777" w:rsidTr="00127336">
        <w:trPr>
          <w:cantSplit/>
          <w:trHeight w:val="519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0B96C" w14:textId="77777777" w:rsidR="00CB31C6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dmann area</w:t>
            </w:r>
          </w:p>
          <w:p w14:paraId="5FB6608A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A27528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2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reased connectivit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75765E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aracentral gyru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</w:tcPr>
          <w:p w14:paraId="7E4AD148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</w:tcPr>
          <w:p w14:paraId="174BAEE5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</w:tcPr>
          <w:p w14:paraId="4D8144DB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</w:tcPr>
          <w:p w14:paraId="733B7234" w14:textId="77777777" w:rsidR="00CB31C6" w:rsidRPr="0064324D" w:rsidRDefault="00CB31C6" w:rsidP="00127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1</w:t>
            </w:r>
          </w:p>
        </w:tc>
      </w:tr>
    </w:tbl>
    <w:p w14:paraId="78975A5E" w14:textId="77777777" w:rsidR="006D18AE" w:rsidRPr="00CB31C6" w:rsidRDefault="006D18AE" w:rsidP="006D18AE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CB31C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1. Correlations between the motion parameters and the changes in functional connectivity in the active group.</w:t>
      </w:r>
    </w:p>
    <w:p w14:paraId="0835B323" w14:textId="7E658852" w:rsidR="006D18AE" w:rsidRDefault="006D18AE" w:rsidP="00CB31C6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24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 = Pearson correlation coefficient; p = probability value. ACC = anterior cingulate cortex; PCC = posterior cingulate cortex; PHG = </w:t>
      </w:r>
      <w:proofErr w:type="spellStart"/>
      <w:r w:rsidRPr="0064324D">
        <w:rPr>
          <w:rFonts w:ascii="Times New Roman" w:eastAsia="Times New Roman" w:hAnsi="Times New Roman" w:cs="Times New Roman"/>
          <w:sz w:val="24"/>
          <w:szCs w:val="24"/>
          <w:lang w:eastAsia="en-GB"/>
        </w:rPr>
        <w:t>parahippocampal</w:t>
      </w:r>
      <w:proofErr w:type="spellEnd"/>
      <w:r w:rsidRPr="0064324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yrus.</w:t>
      </w:r>
    </w:p>
    <w:p w14:paraId="1791E773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pPr w:leftFromText="180" w:rightFromText="180" w:vertAnchor="text" w:horzAnchor="page" w:tblpX="577" w:tblpY="113"/>
        <w:tblW w:w="10622" w:type="dxa"/>
        <w:tblLook w:val="04A0" w:firstRow="1" w:lastRow="0" w:firstColumn="1" w:lastColumn="0" w:noHBand="0" w:noVBand="1"/>
      </w:tblPr>
      <w:tblGrid>
        <w:gridCol w:w="3818"/>
        <w:gridCol w:w="1984"/>
        <w:gridCol w:w="2268"/>
        <w:gridCol w:w="1418"/>
        <w:gridCol w:w="1134"/>
      </w:tblGrid>
      <w:tr w:rsidR="006D18AE" w:rsidRPr="00531AAD" w14:paraId="45AD6158" w14:textId="77777777" w:rsidTr="00A23570">
        <w:trPr>
          <w:trHeight w:val="960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84F696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rain region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F49CAD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Brodmann area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2B7DED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eak </w:t>
            </w:r>
            <w:proofErr w:type="spellStart"/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lairach</w:t>
            </w:r>
            <w:proofErr w:type="spellEnd"/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coordinates (</w:t>
            </w:r>
            <w:proofErr w:type="spellStart"/>
            <w:proofErr w:type="gramStart"/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;y</w:t>
            </w:r>
            <w:proofErr w:type="gramEnd"/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;z</w:t>
            </w:r>
            <w:proofErr w:type="spellEnd"/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8AC849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uster size (voxel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327488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uster p-value</w:t>
            </w:r>
          </w:p>
        </w:tc>
      </w:tr>
      <w:tr w:rsidR="006D18AE" w:rsidRPr="00531AAD" w14:paraId="7D2769AA" w14:textId="77777777" w:rsidTr="00A23570">
        <w:trPr>
          <w:trHeight w:val="330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C41F0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. Seed region: 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odmann area </w:t>
            </w: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FA6D46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3F1581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28F876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0B7C8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D18AE" w:rsidRPr="00531AAD" w14:paraId="2C071218" w14:textId="77777777" w:rsidTr="00A23570">
        <w:trPr>
          <w:trHeight w:val="315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A22E" w14:textId="77777777" w:rsidR="006D18AE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creased connectivity</w:t>
            </w:r>
          </w:p>
          <w:p w14:paraId="6213AFA0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8324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B2C7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46B2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A402AB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D18AE" w:rsidRPr="00531AAD" w14:paraId="08E9B575" w14:textId="77777777" w:rsidTr="00A23570">
        <w:trPr>
          <w:trHeight w:val="6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4DF07F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 &amp; R cerebellum, fusiform gyrus,</w:t>
            </w: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hippocampal</w:t>
            </w:r>
            <w:proofErr w:type="spellEnd"/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yru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idbra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100072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/</w:t>
            </w: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18/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EDD3C1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33; -41; -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E171BF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D59609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26</w:t>
            </w:r>
          </w:p>
        </w:tc>
      </w:tr>
      <w:tr w:rsidR="006D18AE" w:rsidRPr="00531AAD" w14:paraId="20CB9CF1" w14:textId="77777777" w:rsidTr="00A23570">
        <w:trPr>
          <w:trHeight w:val="330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E30959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. Seed region: 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odmann area </w:t>
            </w: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EA4585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79BCE9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50F5F6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8A481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D18AE" w:rsidRPr="00531AAD" w14:paraId="3494FDFA" w14:textId="77777777" w:rsidTr="00A23570">
        <w:trPr>
          <w:trHeight w:val="315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863E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creased conne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D74F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C2ED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ADAD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FFACCC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D18AE" w:rsidRPr="00531AAD" w14:paraId="4C0E578B" w14:textId="77777777" w:rsidTr="00A23570">
        <w:trPr>
          <w:trHeight w:val="9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E040ED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&amp; L a</w:t>
            </w: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erior cingulat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R middle/superior frontal gyr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27AD87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/32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/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38B6F7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; 26; 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CFC792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2809D7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82</w:t>
            </w:r>
          </w:p>
        </w:tc>
      </w:tr>
      <w:tr w:rsidR="006D18AE" w:rsidRPr="00531AAD" w14:paraId="1C3E271E" w14:textId="77777777" w:rsidTr="00A23570">
        <w:trPr>
          <w:trHeight w:val="330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41528D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. Seed region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Brodmann area </w:t>
            </w:r>
            <w:r w:rsidRPr="00531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08CA02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3A7FF3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4B6339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2A424C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D18AE" w:rsidRPr="00531AAD" w14:paraId="1E0740CF" w14:textId="77777777" w:rsidTr="00A23570">
        <w:trPr>
          <w:trHeight w:val="315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64A5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creased conne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D101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DCA5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7226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2C4DD" w14:textId="77777777" w:rsidR="006D18AE" w:rsidRPr="00531AAD" w:rsidRDefault="006D18AE" w:rsidP="00A235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AA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D18AE" w:rsidRPr="00531AAD" w14:paraId="6001BE47" w14:textId="77777777" w:rsidTr="00A23570">
        <w:trPr>
          <w:trHeight w:val="1215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4E0C9C" w14:textId="77777777" w:rsidR="006D18AE" w:rsidRPr="00531AAD" w:rsidRDefault="006D18AE" w:rsidP="00A2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 &amp; R</w:t>
            </w: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acentral gyru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cun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uperior pariet</w:t>
            </w: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 lobule, paracentral gyrus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MA, pre-, </w:t>
            </w: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central gyr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46741F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/</w:t>
            </w: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/40/6/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18CA0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7; -26; 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DC94EA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9B718" w14:textId="77777777" w:rsidR="006D18AE" w:rsidRPr="00531AAD" w:rsidRDefault="006D18AE" w:rsidP="00A23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1A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76</w:t>
            </w:r>
          </w:p>
        </w:tc>
      </w:tr>
    </w:tbl>
    <w:p w14:paraId="7D4490CE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65490F72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10A62958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239050F4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78F13511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547703B0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bookmarkStart w:id="0" w:name="_GoBack"/>
      <w:bookmarkEnd w:id="0"/>
    </w:p>
    <w:p w14:paraId="3A2EE9EF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5D5CF941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098B2209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192A01A6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10243147" w14:textId="77777777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3DED8A3A" w14:textId="57833640" w:rsidR="006D18AE" w:rsidRDefault="006D18AE" w:rsidP="006D18AE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1E7DEB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2</w:t>
      </w:r>
      <w:r w:rsidRPr="001E7DEB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.</w:t>
      </w:r>
      <w:r w:rsidRPr="001E7D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CB31C6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mmary of changes in positive and negative functional connectivity with seed regions of the PHG</w:t>
      </w:r>
    </w:p>
    <w:p w14:paraId="3D0EBA92" w14:textId="77777777" w:rsidR="00545B0E" w:rsidRPr="005B6333" w:rsidRDefault="00545B0E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5B633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br w:type="page"/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524"/>
        <w:gridCol w:w="2009"/>
        <w:gridCol w:w="1843"/>
        <w:gridCol w:w="977"/>
        <w:gridCol w:w="756"/>
        <w:gridCol w:w="1354"/>
        <w:gridCol w:w="1314"/>
        <w:gridCol w:w="888"/>
        <w:gridCol w:w="756"/>
        <w:gridCol w:w="1363"/>
        <w:gridCol w:w="1260"/>
      </w:tblGrid>
      <w:tr w:rsidR="00320476" w:rsidRPr="005B6333" w14:paraId="5D0A6EB5" w14:textId="77777777" w:rsidTr="00320476">
        <w:trPr>
          <w:trHeight w:val="7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755C" w14:textId="77777777" w:rsidR="00545B0E" w:rsidRPr="005B6333" w:rsidRDefault="00545B0E" w:rsidP="00EB7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1A84" w14:textId="77777777" w:rsidR="00545B0E" w:rsidRPr="005B6333" w:rsidRDefault="00545B0E" w:rsidP="00EB7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E40D3" w14:textId="77777777" w:rsidR="00545B0E" w:rsidRPr="005B6333" w:rsidRDefault="00545B0E" w:rsidP="00EB7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000000"/>
            </w:tcBorders>
            <w:shd w:val="clear" w:color="000000" w:fill="FFFFFF"/>
            <w:hideMark/>
          </w:tcPr>
          <w:p w14:paraId="65E9B6B1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DHD-RS Inattention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000000"/>
            </w:tcBorders>
            <w:shd w:val="clear" w:color="000000" w:fill="FFFFFF"/>
            <w:hideMark/>
          </w:tcPr>
          <w:p w14:paraId="52128E8C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DHD-RS Hyperactive/Impulsive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2CF3806E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PRS-S Inattentive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000000"/>
            </w:tcBorders>
            <w:shd w:val="clear" w:color="000000" w:fill="FFFFFF"/>
            <w:hideMark/>
          </w:tcPr>
          <w:p w14:paraId="1492C133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PRS-R Hyperactive/Impulsive</w:t>
            </w:r>
          </w:p>
        </w:tc>
      </w:tr>
      <w:tr w:rsidR="00320476" w:rsidRPr="005B6333" w14:paraId="401EB54B" w14:textId="77777777" w:rsidTr="00320476">
        <w:trPr>
          <w:trHeight w:val="4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3E5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68D8" w14:textId="77777777" w:rsidR="00545B0E" w:rsidRPr="005B6333" w:rsidRDefault="00545B0E" w:rsidP="00EB7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2FBAA" w14:textId="77777777" w:rsidR="00545B0E" w:rsidRPr="005B6333" w:rsidRDefault="00545B0E" w:rsidP="00EB7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CD7063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5D78AF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EB8892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E32F51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9B0E04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759642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121D8B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0446D8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320476" w:rsidRPr="005B6333" w14:paraId="5544F884" w14:textId="77777777" w:rsidTr="00320476">
        <w:trPr>
          <w:trHeight w:val="300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BBBC5" w14:textId="77777777" w:rsidR="00320476" w:rsidRDefault="00545B0E" w:rsidP="00320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</w:t>
            </w:r>
            <w:r w:rsidR="003204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dmann</w:t>
            </w:r>
          </w:p>
          <w:p w14:paraId="751DDC94" w14:textId="4E204684" w:rsidR="00545B0E" w:rsidRPr="005B6333" w:rsidRDefault="00320476" w:rsidP="00320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rea</w:t>
            </w:r>
            <w:r w:rsidR="00545B0E"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36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40DE8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reased connectivit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B645BC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89E2FF0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7A1E094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831782A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CDBBA67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48ABE68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9B79671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3132DCA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1D075D4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0</w:t>
            </w:r>
          </w:p>
        </w:tc>
      </w:tr>
      <w:tr w:rsidR="00320476" w:rsidRPr="005B6333" w14:paraId="7EBF4626" w14:textId="77777777" w:rsidTr="00320476">
        <w:trPr>
          <w:trHeight w:val="300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ECA20" w14:textId="15B57AF2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</w:t>
            </w:r>
            <w:r w:rsidR="003204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dmann area</w:t>
            </w: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3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D163A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reased connectivit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6A786D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69AC0C4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9E210DE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0AE038B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9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ECABEBE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0304514C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8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7AF9505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05F4B471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17BB1271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5</w:t>
            </w:r>
          </w:p>
        </w:tc>
      </w:tr>
      <w:tr w:rsidR="00320476" w:rsidRPr="005B6333" w14:paraId="6EB4CBBA" w14:textId="77777777" w:rsidTr="00320476">
        <w:trPr>
          <w:trHeight w:val="300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31C7D" w14:textId="3532FEA3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</w:t>
            </w:r>
            <w:r w:rsidR="003204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dmann area</w:t>
            </w: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3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8A47A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reased connectivit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EAB796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CC/</w:t>
            </w:r>
            <w:proofErr w:type="spellStart"/>
            <w:r w:rsidRPr="005B63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recuneus</w:t>
            </w:r>
            <w:proofErr w:type="spellEnd"/>
          </w:p>
        </w:tc>
        <w:tc>
          <w:tcPr>
            <w:tcW w:w="97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C91B21C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754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C6AB3FD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7</w:t>
            </w:r>
          </w:p>
        </w:tc>
        <w:tc>
          <w:tcPr>
            <w:tcW w:w="1354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0487C642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1314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7CD812E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5</w:t>
            </w:r>
          </w:p>
        </w:tc>
        <w:tc>
          <w:tcPr>
            <w:tcW w:w="888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1E1AC2F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754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997652F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0</w:t>
            </w:r>
          </w:p>
        </w:tc>
        <w:tc>
          <w:tcPr>
            <w:tcW w:w="1363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0119B4F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67</w:t>
            </w:r>
          </w:p>
        </w:tc>
        <w:tc>
          <w:tcPr>
            <w:tcW w:w="126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E7FFA5E" w14:textId="77777777" w:rsidR="00545B0E" w:rsidRPr="005B6333" w:rsidRDefault="00545B0E" w:rsidP="00EB7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63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7</w:t>
            </w:r>
          </w:p>
        </w:tc>
      </w:tr>
    </w:tbl>
    <w:p w14:paraId="28F887C5" w14:textId="387D099D" w:rsidR="00545B0E" w:rsidRPr="005B6333" w:rsidRDefault="00545B0E" w:rsidP="00545B0E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5B633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</w:t>
      </w:r>
      <w:r w:rsidR="006D18A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</w:t>
      </w:r>
      <w:r w:rsidRPr="005B633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 Correlations between clinical changes in the ADHD-RS and the CPRS-R and the significant functional connectivity changes in the control group.</w:t>
      </w:r>
    </w:p>
    <w:p w14:paraId="617D6B4E" w14:textId="77777777" w:rsidR="00545B0E" w:rsidRPr="005B6333" w:rsidRDefault="00545B0E" w:rsidP="00545B0E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B6333">
        <w:rPr>
          <w:rFonts w:ascii="Times New Roman" w:eastAsia="Times New Roman" w:hAnsi="Times New Roman" w:cs="Times New Roman"/>
          <w:sz w:val="24"/>
          <w:szCs w:val="24"/>
          <w:lang w:eastAsia="en-GB"/>
        </w:rPr>
        <w:t>r = Pearson correlation coefficient; p = probability value. ACC = anterior cingulate cortex; PCC = posterior cingulate cortex.</w:t>
      </w:r>
    </w:p>
    <w:p w14:paraId="49893F7E" w14:textId="79183BA4" w:rsidR="00545B0E" w:rsidRPr="005B6333" w:rsidRDefault="00545B0E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1B50328" w14:textId="77777777" w:rsidR="00531AAD" w:rsidRDefault="00531AAD" w:rsidP="00560FFB">
      <w:pPr>
        <w:spacing w:after="0" w:line="480" w:lineRule="auto"/>
        <w:ind w:right="-755" w:hanging="851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19B601FF" w14:textId="77777777" w:rsidR="00531AAD" w:rsidRDefault="00531AAD" w:rsidP="00531AAD">
      <w:pPr>
        <w:spacing w:after="0"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1F194776" w14:textId="4334DC0F" w:rsidR="00E502AC" w:rsidRDefault="00E82C1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DEAFE78" wp14:editId="1B312553">
            <wp:extent cx="5307178" cy="2435860"/>
            <wp:effectExtent l="0" t="0" r="825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99" b="43336"/>
                    <a:stretch/>
                  </pic:blipFill>
                  <pic:spPr bwMode="auto">
                    <a:xfrm>
                      <a:off x="0" y="0"/>
                      <a:ext cx="5307400" cy="2435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EBCAE4" w14:textId="7A36AD0B" w:rsidR="00E502AC" w:rsidRPr="00243AA7" w:rsidRDefault="00E502AC" w:rsidP="00F73E3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43AA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5072D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243AA7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F73E33">
        <w:rPr>
          <w:rFonts w:ascii="Times New Roman" w:hAnsi="Times New Roman" w:cs="Times New Roman"/>
          <w:sz w:val="24"/>
          <w:szCs w:val="24"/>
        </w:rPr>
        <w:t>Axial slices showing progressively increased activation across 11 fMRI-</w:t>
      </w:r>
      <w:r w:rsidR="001A6653">
        <w:rPr>
          <w:rFonts w:ascii="Times New Roman" w:hAnsi="Times New Roman" w:cs="Times New Roman"/>
          <w:sz w:val="24"/>
          <w:szCs w:val="24"/>
        </w:rPr>
        <w:t>neurofeedback</w:t>
      </w:r>
      <w:r w:rsidRPr="00F73E33">
        <w:rPr>
          <w:rFonts w:ascii="Times New Roman" w:hAnsi="Times New Roman" w:cs="Times New Roman"/>
          <w:sz w:val="24"/>
          <w:szCs w:val="24"/>
        </w:rPr>
        <w:t xml:space="preserve"> runs </w:t>
      </w:r>
      <w:r w:rsidR="009C727D" w:rsidRPr="00F73E33">
        <w:rPr>
          <w:rFonts w:ascii="Times New Roman" w:hAnsi="Times New Roman" w:cs="Times New Roman"/>
          <w:sz w:val="24"/>
          <w:szCs w:val="24"/>
        </w:rPr>
        <w:t xml:space="preserve">in </w:t>
      </w:r>
      <w:r w:rsidRPr="00F73E33">
        <w:rPr>
          <w:rFonts w:ascii="Times New Roman" w:hAnsi="Times New Roman" w:cs="Times New Roman"/>
          <w:sz w:val="24"/>
          <w:szCs w:val="24"/>
        </w:rPr>
        <w:t xml:space="preserve">3 regions of left </w:t>
      </w:r>
      <w:proofErr w:type="spellStart"/>
      <w:r w:rsidRPr="00F73E33">
        <w:rPr>
          <w:rFonts w:ascii="Times New Roman" w:hAnsi="Times New Roman" w:cs="Times New Roman"/>
          <w:sz w:val="24"/>
          <w:szCs w:val="24"/>
        </w:rPr>
        <w:t>parahippocampal</w:t>
      </w:r>
      <w:proofErr w:type="spellEnd"/>
      <w:r w:rsidRPr="00F73E33">
        <w:rPr>
          <w:rFonts w:ascii="Times New Roman" w:hAnsi="Times New Roman" w:cs="Times New Roman"/>
          <w:sz w:val="24"/>
          <w:szCs w:val="24"/>
        </w:rPr>
        <w:t xml:space="preserve"> gyrus in the control group relative to the active group,</w:t>
      </w:r>
      <w:r w:rsidRPr="00243AA7">
        <w:rPr>
          <w:rFonts w:ascii="Times New Roman" w:hAnsi="Times New Roman" w:cs="Times New Roman"/>
          <w:sz w:val="24"/>
          <w:szCs w:val="24"/>
        </w:rPr>
        <w:t xml:space="preserve"> in B</w:t>
      </w:r>
      <w:r w:rsidR="00320476">
        <w:rPr>
          <w:rFonts w:ascii="Times New Roman" w:hAnsi="Times New Roman" w:cs="Times New Roman"/>
          <w:sz w:val="24"/>
          <w:szCs w:val="24"/>
        </w:rPr>
        <w:t>rodmann area</w:t>
      </w:r>
      <w:r w:rsidR="00E82C1E">
        <w:rPr>
          <w:rFonts w:ascii="Times New Roman" w:hAnsi="Times New Roman" w:cs="Times New Roman"/>
          <w:sz w:val="24"/>
          <w:szCs w:val="24"/>
        </w:rPr>
        <w:t>s</w:t>
      </w:r>
      <w:r w:rsidR="00320476">
        <w:rPr>
          <w:rFonts w:ascii="Times New Roman" w:hAnsi="Times New Roman" w:cs="Times New Roman"/>
          <w:sz w:val="24"/>
          <w:szCs w:val="24"/>
        </w:rPr>
        <w:t xml:space="preserve"> </w:t>
      </w:r>
      <w:r w:rsidRPr="00243AA7">
        <w:rPr>
          <w:rFonts w:ascii="Times New Roman" w:hAnsi="Times New Roman" w:cs="Times New Roman"/>
          <w:sz w:val="24"/>
          <w:szCs w:val="24"/>
        </w:rPr>
        <w:t>36, 35 and 30 (adapted from Alegria et al., 2017).</w:t>
      </w:r>
    </w:p>
    <w:p w14:paraId="6AEACAD7" w14:textId="77777777" w:rsidR="00243AA7" w:rsidRDefault="00243AA7">
      <w:pPr>
        <w:rPr>
          <w:lang w:val="en-US"/>
        </w:rPr>
      </w:pPr>
    </w:p>
    <w:p w14:paraId="5CDC9FEC" w14:textId="6F820AF2" w:rsidR="003C68B3" w:rsidRDefault="003E6D2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8A56766" wp14:editId="3C243072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29B93" w14:textId="60685360" w:rsidR="003E6D26" w:rsidRPr="00B424B6" w:rsidRDefault="003E6D26" w:rsidP="007E18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424B6">
        <w:rPr>
          <w:rFonts w:ascii="Times New Roman" w:hAnsi="Times New Roman" w:cs="Times New Roman"/>
          <w:b/>
          <w:bCs/>
          <w:sz w:val="24"/>
          <w:szCs w:val="24"/>
        </w:rPr>
        <w:t xml:space="preserve">Figure S2.  </w:t>
      </w:r>
      <w:r w:rsidRPr="00B424B6">
        <w:rPr>
          <w:rFonts w:ascii="Times New Roman" w:hAnsi="Times New Roman" w:cs="Times New Roman"/>
          <w:b/>
          <w:sz w:val="24"/>
          <w:szCs w:val="24"/>
        </w:rPr>
        <w:t xml:space="preserve">Brain regions that showed increased or decreased functional connectivity with regions of the </w:t>
      </w:r>
      <w:proofErr w:type="spellStart"/>
      <w:r w:rsidRPr="00B424B6">
        <w:rPr>
          <w:rFonts w:ascii="Times New Roman" w:hAnsi="Times New Roman" w:cs="Times New Roman"/>
          <w:b/>
          <w:sz w:val="24"/>
          <w:szCs w:val="24"/>
        </w:rPr>
        <w:t>parahippocampal</w:t>
      </w:r>
      <w:proofErr w:type="spellEnd"/>
      <w:r w:rsidRPr="00B424B6">
        <w:rPr>
          <w:rFonts w:ascii="Times New Roman" w:hAnsi="Times New Roman" w:cs="Times New Roman"/>
          <w:b/>
          <w:sz w:val="24"/>
          <w:szCs w:val="24"/>
        </w:rPr>
        <w:t xml:space="preserve"> gyrus that were progressively increased in activation in the control group across the 11 fMRI-N</w:t>
      </w:r>
      <w:r w:rsidR="00320476">
        <w:rPr>
          <w:rFonts w:ascii="Times New Roman" w:hAnsi="Times New Roman" w:cs="Times New Roman"/>
          <w:b/>
          <w:sz w:val="24"/>
          <w:szCs w:val="24"/>
        </w:rPr>
        <w:t>eurofeedback</w:t>
      </w:r>
      <w:r w:rsidRPr="00B424B6">
        <w:rPr>
          <w:rFonts w:ascii="Times New Roman" w:hAnsi="Times New Roman" w:cs="Times New Roman"/>
          <w:b/>
          <w:sz w:val="24"/>
          <w:szCs w:val="24"/>
        </w:rPr>
        <w:t xml:space="preserve"> runs</w:t>
      </w:r>
      <w:r w:rsidRPr="00B424B6">
        <w:rPr>
          <w:rFonts w:ascii="Times New Roman" w:hAnsi="Times New Roman" w:cs="Times New Roman"/>
          <w:b/>
          <w:bCs/>
          <w:sz w:val="24"/>
          <w:szCs w:val="24"/>
        </w:rPr>
        <w:t xml:space="preserve">. A. </w:t>
      </w:r>
      <w:r w:rsidRPr="00B424B6">
        <w:rPr>
          <w:rFonts w:ascii="Times New Roman" w:hAnsi="Times New Roman" w:cs="Times New Roman"/>
          <w:sz w:val="24"/>
          <w:szCs w:val="24"/>
        </w:rPr>
        <w:t>Cerebellar regions that showed negative functional connectivity with B</w:t>
      </w:r>
      <w:r w:rsidR="00320476">
        <w:rPr>
          <w:rFonts w:ascii="Times New Roman" w:hAnsi="Times New Roman" w:cs="Times New Roman"/>
          <w:sz w:val="24"/>
          <w:szCs w:val="24"/>
        </w:rPr>
        <w:t>rodmann area</w:t>
      </w:r>
      <w:r w:rsidRPr="00B424B6">
        <w:rPr>
          <w:rFonts w:ascii="Times New Roman" w:hAnsi="Times New Roman" w:cs="Times New Roman"/>
          <w:sz w:val="24"/>
          <w:szCs w:val="24"/>
        </w:rPr>
        <w:t xml:space="preserve"> 36. </w:t>
      </w:r>
      <w:r w:rsidRPr="00B424B6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B424B6">
        <w:rPr>
          <w:rFonts w:ascii="Times New Roman" w:hAnsi="Times New Roman" w:cs="Times New Roman"/>
          <w:sz w:val="24"/>
          <w:szCs w:val="24"/>
        </w:rPr>
        <w:t>Negative functional connectivity between B</w:t>
      </w:r>
      <w:r w:rsidR="00957C81">
        <w:rPr>
          <w:rFonts w:ascii="Times New Roman" w:hAnsi="Times New Roman" w:cs="Times New Roman"/>
          <w:sz w:val="24"/>
          <w:szCs w:val="24"/>
        </w:rPr>
        <w:t>rodmann area</w:t>
      </w:r>
      <w:r w:rsidRPr="00B424B6">
        <w:rPr>
          <w:rFonts w:ascii="Times New Roman" w:hAnsi="Times New Roman" w:cs="Times New Roman"/>
          <w:sz w:val="24"/>
          <w:szCs w:val="24"/>
        </w:rPr>
        <w:t xml:space="preserve"> 35 and</w:t>
      </w:r>
      <w:r w:rsidR="00B424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6616" w:rsidRPr="00B424B6">
        <w:rPr>
          <w:rFonts w:ascii="Times New Roman" w:hAnsi="Times New Roman" w:cs="Times New Roman"/>
          <w:sz w:val="24"/>
          <w:szCs w:val="24"/>
        </w:rPr>
        <w:t>dorsal a</w:t>
      </w:r>
      <w:r w:rsidRPr="00B424B6">
        <w:rPr>
          <w:rFonts w:ascii="Times New Roman" w:hAnsi="Times New Roman" w:cs="Times New Roman"/>
          <w:sz w:val="24"/>
          <w:szCs w:val="24"/>
        </w:rPr>
        <w:t xml:space="preserve">nterior cingulate. </w:t>
      </w:r>
      <w:r w:rsidRPr="00B424B6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Pr="00B424B6">
        <w:rPr>
          <w:rFonts w:ascii="Times New Roman" w:hAnsi="Times New Roman" w:cs="Times New Roman"/>
          <w:sz w:val="24"/>
          <w:szCs w:val="24"/>
        </w:rPr>
        <w:t>Positive functional connectivity between B</w:t>
      </w:r>
      <w:r w:rsidR="00957C81">
        <w:rPr>
          <w:rFonts w:ascii="Times New Roman" w:hAnsi="Times New Roman" w:cs="Times New Roman"/>
          <w:sz w:val="24"/>
          <w:szCs w:val="24"/>
        </w:rPr>
        <w:t>rodmann area</w:t>
      </w:r>
      <w:r w:rsidRPr="00B424B6">
        <w:rPr>
          <w:rFonts w:ascii="Times New Roman" w:hAnsi="Times New Roman" w:cs="Times New Roman"/>
          <w:sz w:val="24"/>
          <w:szCs w:val="24"/>
        </w:rPr>
        <w:t xml:space="preserve"> 30 and posterior cingulate and </w:t>
      </w:r>
      <w:proofErr w:type="spellStart"/>
      <w:r w:rsidRPr="00B424B6">
        <w:rPr>
          <w:rFonts w:ascii="Times New Roman" w:hAnsi="Times New Roman" w:cs="Times New Roman"/>
          <w:sz w:val="24"/>
          <w:szCs w:val="24"/>
        </w:rPr>
        <w:t>precuneus</w:t>
      </w:r>
      <w:proofErr w:type="spellEnd"/>
      <w:r w:rsidRPr="00B424B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217D14" w14:textId="77777777" w:rsidR="003E6D26" w:rsidRPr="00531AAD" w:rsidRDefault="003E6D26">
      <w:pPr>
        <w:rPr>
          <w:lang w:val="en-US"/>
        </w:rPr>
      </w:pPr>
    </w:p>
    <w:sectPr w:rsidR="003E6D26" w:rsidRPr="00531AAD" w:rsidSect="00545B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AAD"/>
    <w:rsid w:val="0015072D"/>
    <w:rsid w:val="001A6653"/>
    <w:rsid w:val="00243AA7"/>
    <w:rsid w:val="00320476"/>
    <w:rsid w:val="00356CBF"/>
    <w:rsid w:val="003C68B3"/>
    <w:rsid w:val="003E6D26"/>
    <w:rsid w:val="00531AAD"/>
    <w:rsid w:val="00545B0E"/>
    <w:rsid w:val="00560FFB"/>
    <w:rsid w:val="005B6333"/>
    <w:rsid w:val="006D18AE"/>
    <w:rsid w:val="00706616"/>
    <w:rsid w:val="007E185A"/>
    <w:rsid w:val="007F7832"/>
    <w:rsid w:val="00956D3D"/>
    <w:rsid w:val="00957C81"/>
    <w:rsid w:val="009C727D"/>
    <w:rsid w:val="009D50C1"/>
    <w:rsid w:val="00AA0B28"/>
    <w:rsid w:val="00B424B6"/>
    <w:rsid w:val="00C70BEB"/>
    <w:rsid w:val="00CA0EFC"/>
    <w:rsid w:val="00CB31C6"/>
    <w:rsid w:val="00D70269"/>
    <w:rsid w:val="00D864F5"/>
    <w:rsid w:val="00DA512A"/>
    <w:rsid w:val="00DE6A0E"/>
    <w:rsid w:val="00E502AC"/>
    <w:rsid w:val="00E755B4"/>
    <w:rsid w:val="00E82C1E"/>
    <w:rsid w:val="00F7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4493A"/>
  <w15:chartTrackingRefBased/>
  <w15:docId w15:val="{353AB307-4981-40C5-9135-02C8CD92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1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1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aud, Marion</dc:creator>
  <cp:keywords/>
  <dc:description/>
  <cp:lastModifiedBy>Rubia, Katya</cp:lastModifiedBy>
  <cp:revision>7</cp:revision>
  <dcterms:created xsi:type="dcterms:W3CDTF">2018-11-13T13:51:00Z</dcterms:created>
  <dcterms:modified xsi:type="dcterms:W3CDTF">2018-11-14T17:07:00Z</dcterms:modified>
</cp:coreProperties>
</file>